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7C7" w:rsidRPr="001F5D17" w:rsidRDefault="00294F5B">
      <w:pPr>
        <w:rPr>
          <w:rFonts w:ascii="Times New Roman" w:hAnsi="Times New Roman" w:cs="Times New Roman"/>
          <w:sz w:val="24"/>
        </w:rPr>
      </w:pPr>
      <w:bookmarkStart w:id="0" w:name="_GoBack"/>
      <w:r w:rsidRPr="001F5D17">
        <w:rPr>
          <w:rFonts w:ascii="Times New Roman" w:hAnsi="Times New Roman" w:cs="Times New Roman"/>
          <w:sz w:val="24"/>
        </w:rPr>
        <w:t>Supplementary Tab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BC67C7" w:rsidRPr="001F5D17">
        <w:tc>
          <w:tcPr>
            <w:tcW w:w="4261" w:type="dxa"/>
          </w:tcPr>
          <w:p w:rsidR="00BC67C7" w:rsidRPr="001F5D17" w:rsidRDefault="00294F5B">
            <w:pPr>
              <w:rPr>
                <w:rFonts w:ascii="Times New Roman" w:hAnsi="Times New Roman" w:cs="Times New Roman"/>
                <w:sz w:val="24"/>
              </w:rPr>
            </w:pPr>
            <w:r w:rsidRPr="001F5D17">
              <w:rPr>
                <w:rFonts w:ascii="Times New Roman" w:hAnsi="Times New Roman" w:cs="Times New Roman"/>
                <w:sz w:val="24"/>
              </w:rPr>
              <w:t xml:space="preserve">GSE75436 AND </w:t>
            </w:r>
            <w:proofErr w:type="spellStart"/>
            <w:r w:rsidRPr="001F5D17">
              <w:rPr>
                <w:rFonts w:ascii="Times New Roman" w:hAnsi="Times New Roman" w:cs="Times New Roman"/>
                <w:sz w:val="24"/>
              </w:rPr>
              <w:t>lncMAP</w:t>
            </w:r>
            <w:proofErr w:type="spellEnd"/>
          </w:p>
        </w:tc>
        <w:tc>
          <w:tcPr>
            <w:tcW w:w="4261" w:type="dxa"/>
          </w:tcPr>
          <w:p w:rsidR="00BC67C7" w:rsidRPr="001F5D17" w:rsidRDefault="00294F5B">
            <w:pPr>
              <w:rPr>
                <w:rFonts w:ascii="Times New Roman" w:hAnsi="Times New Roman" w:cs="Times New Roman"/>
                <w:sz w:val="24"/>
              </w:rPr>
            </w:pPr>
            <w:r w:rsidRPr="001F5D17">
              <w:rPr>
                <w:rFonts w:ascii="Times New Roman" w:hAnsi="Times New Roman" w:cs="Times New Roman"/>
                <w:sz w:val="24"/>
              </w:rPr>
              <w:t>ENC1</w:t>
            </w:r>
          </w:p>
        </w:tc>
      </w:tr>
      <w:tr w:rsidR="00BC67C7" w:rsidRPr="001F5D17">
        <w:tc>
          <w:tcPr>
            <w:tcW w:w="4261" w:type="dxa"/>
          </w:tcPr>
          <w:p w:rsidR="00BC67C7" w:rsidRPr="001F5D17" w:rsidRDefault="00294F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5D17">
              <w:rPr>
                <w:rFonts w:ascii="Times New Roman" w:hAnsi="Times New Roman" w:cs="Times New Roman"/>
                <w:sz w:val="24"/>
              </w:rPr>
              <w:t>lncMAP</w:t>
            </w:r>
            <w:proofErr w:type="spellEnd"/>
          </w:p>
        </w:tc>
        <w:tc>
          <w:tcPr>
            <w:tcW w:w="4261" w:type="dxa"/>
          </w:tcPr>
          <w:p w:rsidR="00BC67C7" w:rsidRPr="001F5D17" w:rsidRDefault="00294F5B">
            <w:pPr>
              <w:rPr>
                <w:rFonts w:ascii="Times New Roman" w:hAnsi="Times New Roman" w:cs="Times New Roman"/>
                <w:sz w:val="24"/>
              </w:rPr>
            </w:pPr>
            <w:r w:rsidRPr="001F5D17">
              <w:rPr>
                <w:rFonts w:ascii="Times New Roman" w:hAnsi="Times New Roman" w:cs="Times New Roman"/>
                <w:sz w:val="24"/>
              </w:rPr>
              <w:t>TRIP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YWHAG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D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TR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SP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ARP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C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TX1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P3C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AB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26A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DNF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I4K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TEAP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N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MK2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RG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D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NMA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47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KN2D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L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EAD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RSK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AP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GT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I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HISA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ICA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27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TER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CL11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USP4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E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RRT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H2D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BX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N5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NXA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RG2</w:t>
            </w:r>
          </w:p>
        </w:tc>
      </w:tr>
      <w:tr w:rsidR="00BC67C7" w:rsidRPr="001F5D17">
        <w:tc>
          <w:tcPr>
            <w:tcW w:w="4261" w:type="dxa"/>
          </w:tcPr>
          <w:p w:rsidR="00BC67C7" w:rsidRPr="001F5D17" w:rsidRDefault="00294F5B">
            <w:pPr>
              <w:rPr>
                <w:rFonts w:ascii="Times New Roman" w:hAnsi="Times New Roman" w:cs="Times New Roman"/>
                <w:sz w:val="24"/>
              </w:rPr>
            </w:pPr>
            <w:r w:rsidRPr="001F5D17">
              <w:rPr>
                <w:rFonts w:ascii="Times New Roman" w:hAnsi="Times New Roman" w:cs="Times New Roman"/>
                <w:sz w:val="24"/>
              </w:rPr>
              <w:t>GSE75436</w:t>
            </w:r>
          </w:p>
        </w:tc>
        <w:tc>
          <w:tcPr>
            <w:tcW w:w="4261" w:type="dxa"/>
          </w:tcPr>
          <w:p w:rsidR="00BC67C7" w:rsidRPr="001F5D17" w:rsidRDefault="00294F5B">
            <w:pPr>
              <w:rPr>
                <w:rFonts w:ascii="Times New Roman" w:hAnsi="Times New Roman" w:cs="Times New Roman"/>
                <w:sz w:val="24"/>
              </w:rPr>
            </w:pPr>
            <w:r w:rsidRPr="001F5D17">
              <w:rPr>
                <w:rFonts w:ascii="Times New Roman" w:hAnsi="Times New Roman" w:cs="Times New Roman"/>
                <w:sz w:val="24"/>
              </w:rPr>
              <w:t>HPSE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MA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H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PY5R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YR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TD-2165H16.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BR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T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F07058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D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64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RA2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LN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FRA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AMP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R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AL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RTAM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AM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L1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16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ULT1E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P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DB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HRD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ORC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RT1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P1R14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USD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MOX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OXD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YNDIG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WIS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ZDHHC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IHB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BXO1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T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FAP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Q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EC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ASSF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IL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ZMH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5orf4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YROB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R6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LGN4X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GR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MEM15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FRP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BI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ETO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X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S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TLN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DE2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AI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L1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PR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YNPO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SPAN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RA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12A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HISA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A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LOX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R2F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NASE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USC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E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PZ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HFP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DS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R8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EK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O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3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RX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95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APS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GSF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R2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O3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NTPD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5A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FI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AM3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IAA164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VES-A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T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AM46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CP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IGD1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GM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NN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O2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CB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46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IGLEC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LR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L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ZIC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LOX5A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OST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EOX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N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OV10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YNGR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AMDE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16A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FPL1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RD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G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RHGEF26-A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RN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PP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AM150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REM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S4A4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TD-3064M3.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CK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ERG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A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L1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UTS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NXA1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ASL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ALNT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lastRenderedPageBreak/>
              <w:t>COL28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FI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PX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FAR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APDC1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HST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EFH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AI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VI2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RIM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A2G2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NTN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OR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HI3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ZNF385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AO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FN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OE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BM2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AT1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NT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TB-12O2.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DK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D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RDM1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Y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M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EMA3E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ND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RP2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CHE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SPAN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K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192807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NS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192912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LRG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FRSF11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3A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DM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EMI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ZBED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ME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2orf7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R3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PAR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ASH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P1R9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AX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BXL2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OXD-AS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CAM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MX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OD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GI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N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NGPTL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RYB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CKAP1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GS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13A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6orf8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VPR1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WNT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LRC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Y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RG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O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NASE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MEM52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MEM3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ORA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RGPRF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Y8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GSF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OBEC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FRSF2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CT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LX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109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OXTR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TIH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RI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N4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H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EX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PO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111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88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LN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MAI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O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DM3-A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RL4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CDH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P11-320H14.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A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TF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050611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DZRN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CGB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R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A2G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RT1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YR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L22NC03-N14H11.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T1M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N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Q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OSR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KI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LEC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LX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OXD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IGLEC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CGR1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OX2-O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MO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L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A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IAA175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2RX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CSTAM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LDN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IRF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ZM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RRC2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ELE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K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RM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STM2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R8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SPO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M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LI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ORA2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S4A6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192913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LGAP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P6K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000525.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OTOG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4orf4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AIP2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YBU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MT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LJ4117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T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18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L4A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QPE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N7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GM5-A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RI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192933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MEM16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FE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S4A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L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L2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PN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N3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TIH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RAD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J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I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L2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ERPINE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MO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CA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LHL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Y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A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46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OC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ABP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OR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35F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R15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ACSIN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AGE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WFDC21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SR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TS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OR51E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F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GFB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H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B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GS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TLL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GF1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2RX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B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EKHG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PV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V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ES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L3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60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L5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300LF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MOD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FTA1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ETTL7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6A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IRREL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E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YZ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SP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ARRE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OT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LA-DM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LEC5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SF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K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APTM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ABP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SR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UNC13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E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5orf4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OSTD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B39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BSPO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R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192975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NPP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CP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C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R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L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YNU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PEG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8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RT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R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L2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NMD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AMF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P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LI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L17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CGR1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TA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P1R1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ZD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WNT5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</w:t>
            </w:r>
            <w:r w:rsidRPr="001F5D17">
              <w:rPr>
                <w:rFonts w:ascii="Times New Roman" w:hAnsi="Times New Roman" w:cs="Times New Roman"/>
                <w:sz w:val="24"/>
              </w:rPr>
              <w:t>H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H1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LDH1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GM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QTNF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YA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IF20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OL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OV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MX2O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CK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PM6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MO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IDE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H3BGR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L21R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AS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OX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L1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RSE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CT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ARCO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L1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BNL1-A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GSF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GFB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RLF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O5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IGLE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TP8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L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S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PP1R14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L10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CER1G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AMC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PY1R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WNT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OS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A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YP4F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KA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FRP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HOX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TGA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VSIG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P3-525N10.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GT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CAM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NO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TIH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APLN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EL1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AC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RE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Q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AM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A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ELK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VA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PY19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OL11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OCK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050740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OXF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70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98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SQ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AP4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KMT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YGM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PN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10orf8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IMP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TGB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2orf8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RUNE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7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GAM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THR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LR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IGLEC7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WFD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050577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N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O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TCHD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CAT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192934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BTBD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7A1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HL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OXD3-AS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RRT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ELN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ZIC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ANK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XIRP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BPMS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REM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RRC10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P11-375I20.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XKR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GFBP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RXN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TS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3orf7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B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XCL1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XF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IA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GFEM1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IR143HG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GF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ULT1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HAVCR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IA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TMEM5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DC17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CSK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AD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ZG16B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LPF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C015159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G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NUF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TNNA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8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ITRK6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CGB3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2orf4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OCA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REM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ERPIND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MIGO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AP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NKRD34C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CNJ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IBSP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MPD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050746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A1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FD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POC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EPHX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ERG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LVCR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PHN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YP4B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REEP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UBE2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YOCD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DUXAP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MS4A1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2723918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16A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BCL2A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NGPTL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KLHL3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OC10050716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HOD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RL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TCH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63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LC22A3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LPK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GAPT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SB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310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SPOCD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AMP5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CRL2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FPR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PLIN1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CD1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LINC00844</w:t>
            </w:r>
            <w:r w:rsidRPr="001F5D17">
              <w:rPr>
                <w:rFonts w:ascii="Times New Roman" w:hAnsi="Times New Roman" w:cs="Times New Roman"/>
                <w:sz w:val="24"/>
              </w:rPr>
              <w:t>、</w:t>
            </w:r>
            <w:r w:rsidRPr="001F5D17">
              <w:rPr>
                <w:rFonts w:ascii="Times New Roman" w:hAnsi="Times New Roman" w:cs="Times New Roman"/>
                <w:sz w:val="24"/>
              </w:rPr>
              <w:t>ADIPOQ</w:t>
            </w:r>
          </w:p>
        </w:tc>
      </w:tr>
      <w:bookmarkEnd w:id="0"/>
    </w:tbl>
    <w:p w:rsidR="00BC67C7" w:rsidRPr="001F5D17" w:rsidRDefault="00BC67C7">
      <w:pPr>
        <w:rPr>
          <w:rFonts w:ascii="Times New Roman" w:hAnsi="Times New Roman" w:cs="Times New Roman"/>
          <w:sz w:val="24"/>
        </w:rPr>
      </w:pPr>
    </w:p>
    <w:sectPr w:rsidR="00BC67C7" w:rsidRPr="001F5D17" w:rsidSect="001F5D1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F5B" w:rsidRDefault="00294F5B" w:rsidP="001F5D17">
      <w:r>
        <w:separator/>
      </w:r>
    </w:p>
  </w:endnote>
  <w:endnote w:type="continuationSeparator" w:id="0">
    <w:p w:rsidR="00294F5B" w:rsidRDefault="00294F5B" w:rsidP="001F5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F5B" w:rsidRDefault="00294F5B" w:rsidP="001F5D17">
      <w:r>
        <w:separator/>
      </w:r>
    </w:p>
  </w:footnote>
  <w:footnote w:type="continuationSeparator" w:id="0">
    <w:p w:rsidR="00294F5B" w:rsidRDefault="00294F5B" w:rsidP="001F5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A711B9"/>
    <w:rsid w:val="001F5D17"/>
    <w:rsid w:val="00294F5B"/>
    <w:rsid w:val="00BC67C7"/>
    <w:rsid w:val="27A7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5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5D17"/>
    <w:rPr>
      <w:kern w:val="2"/>
      <w:sz w:val="18"/>
      <w:szCs w:val="18"/>
    </w:rPr>
  </w:style>
  <w:style w:type="paragraph" w:styleId="a5">
    <w:name w:val="footer"/>
    <w:basedOn w:val="a"/>
    <w:link w:val="Char0"/>
    <w:rsid w:val="001F5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5D1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5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5D17"/>
    <w:rPr>
      <w:kern w:val="2"/>
      <w:sz w:val="18"/>
      <w:szCs w:val="18"/>
    </w:rPr>
  </w:style>
  <w:style w:type="paragraph" w:styleId="a5">
    <w:name w:val="footer"/>
    <w:basedOn w:val="a"/>
    <w:link w:val="Char0"/>
    <w:rsid w:val="001F5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5D1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93</Words>
  <Characters>3383</Characters>
  <Application>Microsoft Office Word</Application>
  <DocSecurity>0</DocSecurity>
  <Lines>28</Lines>
  <Paragraphs>7</Paragraphs>
  <ScaleCrop>false</ScaleCrop>
  <Company>china</Company>
  <LinksUpToDate>false</LinksUpToDate>
  <CharactersWithSpaces>3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Administrator</cp:lastModifiedBy>
  <cp:revision>2</cp:revision>
  <dcterms:created xsi:type="dcterms:W3CDTF">2020-10-30T07:45:00Z</dcterms:created>
  <dcterms:modified xsi:type="dcterms:W3CDTF">2020-10-3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